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2BF8" w:rsidRDefault="00632BF8" w:rsidP="00632BF8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</w:p>
    <w:p w:rsidR="00D26A84" w:rsidRDefault="008D1927" w:rsidP="00D26A8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B1178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="00D26A84" w:rsidRPr="008B1178">
        <w:rPr>
          <w:rFonts w:ascii="Times New Roman" w:hAnsi="Times New Roman" w:cs="Times New Roman"/>
          <w:b/>
          <w:sz w:val="24"/>
          <w:szCs w:val="24"/>
        </w:rPr>
        <w:t>Ingredients and chemical composition of the total mixed ration.</w:t>
      </w:r>
    </w:p>
    <w:tbl>
      <w:tblPr>
        <w:tblW w:w="5529" w:type="dxa"/>
        <w:tblBorders>
          <w:top w:val="single" w:sz="4" w:space="0" w:color="auto"/>
          <w:bottom w:val="single" w:sz="4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969"/>
        <w:gridCol w:w="1560"/>
      </w:tblGrid>
      <w:tr w:rsidR="008D1927" w:rsidRPr="008B1178" w:rsidTr="00D72B72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D1927" w:rsidRPr="008B1178" w:rsidRDefault="008D1927" w:rsidP="00D72B7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178">
              <w:rPr>
                <w:rFonts w:ascii="Times New Roman" w:hAnsi="Times New Roman" w:cs="Times New Roman"/>
                <w:sz w:val="24"/>
                <w:szCs w:val="24"/>
              </w:rPr>
              <w:t>Compositi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D1927" w:rsidRPr="008B1178" w:rsidRDefault="008D1927" w:rsidP="00D72B7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178">
              <w:rPr>
                <w:rFonts w:ascii="Times New Roman" w:hAnsi="Times New Roman" w:cs="Times New Roman"/>
                <w:sz w:val="24"/>
                <w:szCs w:val="24"/>
              </w:rPr>
              <w:t>Amount (%)</w:t>
            </w:r>
          </w:p>
        </w:tc>
      </w:tr>
      <w:tr w:rsidR="008D1927" w:rsidRPr="008B1178" w:rsidTr="00D72B72"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927" w:rsidRPr="008B1178" w:rsidRDefault="008D1927" w:rsidP="00D72B7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178">
              <w:rPr>
                <w:rFonts w:ascii="Times New Roman" w:hAnsi="Times New Roman" w:cs="Times New Roman"/>
                <w:sz w:val="24"/>
                <w:szCs w:val="24"/>
              </w:rPr>
              <w:t>Ingredient/diets (% of dry matter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927" w:rsidRPr="008B1178" w:rsidRDefault="008D1927" w:rsidP="00D72B7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1927" w:rsidRPr="008B1178" w:rsidTr="00D72B72"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8D1927" w:rsidRPr="008B1178" w:rsidRDefault="008D1927" w:rsidP="00D72B7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178">
              <w:rPr>
                <w:rFonts w:ascii="Times New Roman" w:hAnsi="Times New Roman" w:cs="Times New Roman"/>
                <w:sz w:val="24"/>
                <w:szCs w:val="24"/>
              </w:rPr>
              <w:t>Corn silag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D1927" w:rsidRPr="008B1178" w:rsidRDefault="008D1927" w:rsidP="00D72B7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178">
              <w:rPr>
                <w:rFonts w:ascii="Times New Roman" w:hAnsi="Times New Roman" w:cs="Times New Roman"/>
                <w:sz w:val="24"/>
                <w:szCs w:val="24"/>
              </w:rPr>
              <w:t>36.40</w:t>
            </w:r>
          </w:p>
        </w:tc>
      </w:tr>
      <w:tr w:rsidR="008D1927" w:rsidRPr="008B1178" w:rsidTr="00D72B72">
        <w:tc>
          <w:tcPr>
            <w:tcW w:w="3969" w:type="dxa"/>
            <w:shd w:val="clear" w:color="auto" w:fill="auto"/>
            <w:noWrap/>
            <w:vAlign w:val="center"/>
          </w:tcPr>
          <w:p w:rsidR="008D1927" w:rsidRPr="008B1178" w:rsidRDefault="008D1927" w:rsidP="00D72B7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178">
              <w:rPr>
                <w:rFonts w:ascii="Times New Roman" w:hAnsi="Times New Roman" w:cs="Times New Roman"/>
                <w:sz w:val="24"/>
                <w:szCs w:val="24"/>
              </w:rPr>
              <w:t>Alfalfa hay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8D1927" w:rsidRPr="008B1178" w:rsidRDefault="008D1927" w:rsidP="00D72B7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178">
              <w:rPr>
                <w:rFonts w:ascii="Times New Roman" w:hAnsi="Times New Roman" w:cs="Times New Roman"/>
                <w:sz w:val="24"/>
                <w:szCs w:val="24"/>
              </w:rPr>
              <w:t>24.36</w:t>
            </w:r>
          </w:p>
        </w:tc>
      </w:tr>
      <w:tr w:rsidR="008D1927" w:rsidRPr="008B1178" w:rsidTr="00D72B72">
        <w:tc>
          <w:tcPr>
            <w:tcW w:w="3969" w:type="dxa"/>
            <w:shd w:val="clear" w:color="auto" w:fill="auto"/>
            <w:noWrap/>
            <w:vAlign w:val="center"/>
          </w:tcPr>
          <w:p w:rsidR="008D1927" w:rsidRPr="008B1178" w:rsidRDefault="008D1927" w:rsidP="00D72B7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178">
              <w:rPr>
                <w:rFonts w:ascii="Times New Roman" w:hAnsi="Times New Roman" w:cs="Times New Roman"/>
                <w:sz w:val="24"/>
                <w:szCs w:val="24"/>
              </w:rPr>
              <w:t>Oat hay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8D1927" w:rsidRPr="008B1178" w:rsidRDefault="008D1927" w:rsidP="00D72B7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178">
              <w:rPr>
                <w:rFonts w:ascii="Times New Roman" w:hAnsi="Times New Roman" w:cs="Times New Roman"/>
                <w:sz w:val="24"/>
                <w:szCs w:val="24"/>
              </w:rPr>
              <w:t>9.56</w:t>
            </w:r>
          </w:p>
        </w:tc>
      </w:tr>
      <w:tr w:rsidR="008D1927" w:rsidRPr="008B1178" w:rsidTr="00D72B72"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8D1927" w:rsidRPr="008B1178" w:rsidRDefault="008D1927" w:rsidP="00D72B7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178">
              <w:rPr>
                <w:rFonts w:ascii="Times New Roman" w:hAnsi="Times New Roman" w:cs="Times New Roman"/>
                <w:sz w:val="24"/>
                <w:szCs w:val="24"/>
              </w:rPr>
              <w:t>Corn grai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D1927" w:rsidRPr="008B1178" w:rsidRDefault="008D1927" w:rsidP="00D72B7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178">
              <w:rPr>
                <w:rFonts w:ascii="Times New Roman" w:hAnsi="Times New Roman" w:cs="Times New Roman"/>
                <w:sz w:val="24"/>
                <w:szCs w:val="24"/>
              </w:rPr>
              <w:t>14.91</w:t>
            </w:r>
          </w:p>
        </w:tc>
      </w:tr>
      <w:tr w:rsidR="008D1927" w:rsidRPr="008B1178" w:rsidTr="00D72B72">
        <w:tc>
          <w:tcPr>
            <w:tcW w:w="3969" w:type="dxa"/>
            <w:shd w:val="clear" w:color="auto" w:fill="auto"/>
            <w:noWrap/>
            <w:vAlign w:val="center"/>
          </w:tcPr>
          <w:p w:rsidR="008D1927" w:rsidRPr="008B1178" w:rsidRDefault="008D1927" w:rsidP="00D72B7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178">
              <w:rPr>
                <w:rFonts w:ascii="Times New Roman" w:hAnsi="Times New Roman" w:cs="Times New Roman"/>
                <w:sz w:val="24"/>
                <w:szCs w:val="24"/>
              </w:rPr>
              <w:t>Soybean meal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8D1927" w:rsidRPr="008B1178" w:rsidRDefault="008D1927" w:rsidP="00D72B7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178">
              <w:rPr>
                <w:rFonts w:ascii="Times New Roman" w:hAnsi="Times New Roman" w:cs="Times New Roman"/>
                <w:sz w:val="24"/>
                <w:szCs w:val="24"/>
              </w:rPr>
              <w:t>4.47</w:t>
            </w:r>
          </w:p>
        </w:tc>
      </w:tr>
      <w:tr w:rsidR="008D1927" w:rsidRPr="008B1178" w:rsidTr="00D72B72"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8D1927" w:rsidRPr="008B1178" w:rsidRDefault="008D1927" w:rsidP="00D72B7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178">
              <w:rPr>
                <w:rFonts w:ascii="Times New Roman" w:hAnsi="Times New Roman" w:cs="Times New Roman"/>
                <w:sz w:val="24"/>
                <w:szCs w:val="24"/>
              </w:rPr>
              <w:t>Rapeseed me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D1927" w:rsidRPr="008B1178" w:rsidRDefault="008D1927" w:rsidP="00D72B7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178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</w:tr>
      <w:tr w:rsidR="008D1927" w:rsidRPr="008B1178" w:rsidTr="00D72B72"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8D1927" w:rsidRPr="008B1178" w:rsidRDefault="008D1927" w:rsidP="00D72B7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178">
              <w:rPr>
                <w:rFonts w:ascii="Times New Roman" w:hAnsi="Times New Roman" w:cs="Times New Roman"/>
                <w:sz w:val="24"/>
                <w:szCs w:val="24"/>
              </w:rPr>
              <w:t>Cotton seed me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D1927" w:rsidRPr="008B1178" w:rsidRDefault="008D1927" w:rsidP="00D72B7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178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</w:tr>
      <w:tr w:rsidR="008D1927" w:rsidRPr="008B1178" w:rsidTr="00D72B72"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8D1927" w:rsidRPr="008B1178" w:rsidRDefault="008D1927" w:rsidP="00D72B7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178">
              <w:rPr>
                <w:rFonts w:ascii="Times New Roman" w:hAnsi="Times New Roman" w:cs="Times New Roman"/>
                <w:sz w:val="24"/>
                <w:szCs w:val="24"/>
              </w:rPr>
              <w:t>Wheat bra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D1927" w:rsidRPr="008B1178" w:rsidRDefault="008D1927" w:rsidP="00D72B7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178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</w:tr>
      <w:tr w:rsidR="008D1927" w:rsidRPr="008B1178" w:rsidTr="00D72B72"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8D1927" w:rsidRPr="008B1178" w:rsidRDefault="008D1927" w:rsidP="00D72B7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178">
              <w:rPr>
                <w:rFonts w:ascii="Times New Roman" w:hAnsi="Times New Roman" w:cs="Times New Roman"/>
                <w:sz w:val="24"/>
                <w:szCs w:val="24"/>
              </w:rPr>
              <w:t>Cottonseed protei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D1927" w:rsidRPr="008B1178" w:rsidRDefault="008D1927" w:rsidP="00D72B7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178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</w:tr>
      <w:tr w:rsidR="008D1927" w:rsidRPr="008B1178" w:rsidTr="00D72B72">
        <w:tc>
          <w:tcPr>
            <w:tcW w:w="3969" w:type="dxa"/>
            <w:shd w:val="clear" w:color="auto" w:fill="auto"/>
            <w:noWrap/>
            <w:vAlign w:val="center"/>
          </w:tcPr>
          <w:p w:rsidR="008D1927" w:rsidRPr="008B1178" w:rsidRDefault="008D1927" w:rsidP="00D72B7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178">
              <w:rPr>
                <w:rFonts w:ascii="Times New Roman" w:hAnsi="Times New Roman" w:cs="Times New Roman"/>
                <w:sz w:val="24"/>
                <w:szCs w:val="24"/>
              </w:rPr>
              <w:t>Jujube powder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8D1927" w:rsidRPr="008B1178" w:rsidRDefault="008D1927" w:rsidP="00D72B7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178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</w:tr>
      <w:tr w:rsidR="008D1927" w:rsidRPr="008B1178" w:rsidTr="00D72B72"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8D1927" w:rsidRPr="008B1178" w:rsidRDefault="008D1927" w:rsidP="00D72B7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178">
              <w:rPr>
                <w:rFonts w:ascii="Times New Roman" w:hAnsi="Times New Roman" w:cs="Times New Roman"/>
                <w:sz w:val="24"/>
                <w:szCs w:val="24"/>
              </w:rPr>
              <w:t>Premix</w:t>
            </w:r>
            <w:r w:rsidRPr="008B11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D1927" w:rsidRPr="008B1178" w:rsidRDefault="008D1927" w:rsidP="00D72B7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178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8D1927" w:rsidRPr="008B1178" w:rsidTr="00D72B72"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8D1927" w:rsidRPr="008B1178" w:rsidRDefault="008D1927" w:rsidP="00D72B7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178">
              <w:rPr>
                <w:rFonts w:ascii="Times New Roman" w:hAnsi="Times New Roman" w:cs="Times New Roman"/>
                <w:sz w:val="24"/>
                <w:szCs w:val="24"/>
              </w:rPr>
              <w:t>Limeston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D1927" w:rsidRPr="008B1178" w:rsidRDefault="008D1927" w:rsidP="00D72B7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178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8D1927" w:rsidRPr="008B1178" w:rsidTr="00D72B72"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8D1927" w:rsidRPr="008B1178" w:rsidRDefault="008D1927" w:rsidP="00D72B7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178">
              <w:rPr>
                <w:rFonts w:ascii="Times New Roman" w:hAnsi="Times New Roman" w:cs="Times New Roman"/>
                <w:sz w:val="24"/>
                <w:szCs w:val="24"/>
              </w:rPr>
              <w:t>Dicalcium phosphat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D1927" w:rsidRPr="008B1178" w:rsidRDefault="008D1927" w:rsidP="00D72B7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178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8D1927" w:rsidRPr="008B1178" w:rsidTr="00D72B72"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8D1927" w:rsidRPr="008B1178" w:rsidRDefault="008D1927" w:rsidP="00D72B7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178">
              <w:rPr>
                <w:rFonts w:ascii="Times New Roman" w:hAnsi="Times New Roman" w:cs="Times New Roman"/>
                <w:sz w:val="24"/>
                <w:szCs w:val="24"/>
              </w:rPr>
              <w:t>Sodium bicarbonat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D1927" w:rsidRPr="008B1178" w:rsidRDefault="008D1927" w:rsidP="00D72B7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178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8D1927" w:rsidRPr="008B1178" w:rsidTr="00D72B72"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8D1927" w:rsidRPr="008B1178" w:rsidRDefault="008D1927" w:rsidP="00D72B7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178">
              <w:rPr>
                <w:rFonts w:ascii="Times New Roman" w:hAnsi="Times New Roman" w:cs="Times New Roman"/>
                <w:sz w:val="24"/>
                <w:szCs w:val="24"/>
              </w:rPr>
              <w:t>Sal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8D1927" w:rsidRPr="008B1178" w:rsidRDefault="008D1927" w:rsidP="00D72B7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178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8D1927" w:rsidRPr="008B1178" w:rsidTr="00D72B72">
        <w:tc>
          <w:tcPr>
            <w:tcW w:w="3969" w:type="dxa"/>
            <w:shd w:val="clear" w:color="auto" w:fill="auto"/>
            <w:noWrap/>
            <w:vAlign w:val="center"/>
          </w:tcPr>
          <w:p w:rsidR="008D1927" w:rsidRPr="008B1178" w:rsidRDefault="008D1927" w:rsidP="00D72B7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17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8D1927" w:rsidRPr="008B1178" w:rsidRDefault="008D1927" w:rsidP="00D72B7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178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  <w:tr w:rsidR="008D1927" w:rsidRPr="008B1178" w:rsidTr="00D72B72">
        <w:tc>
          <w:tcPr>
            <w:tcW w:w="3969" w:type="dxa"/>
            <w:shd w:val="clear" w:color="auto" w:fill="auto"/>
            <w:noWrap/>
            <w:vAlign w:val="center"/>
          </w:tcPr>
          <w:p w:rsidR="008D1927" w:rsidRPr="008B1178" w:rsidRDefault="008D1927" w:rsidP="00D72B7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178">
              <w:rPr>
                <w:rFonts w:ascii="Times New Roman" w:hAnsi="Times New Roman" w:cs="Times New Roman"/>
                <w:sz w:val="24"/>
                <w:szCs w:val="24"/>
              </w:rPr>
              <w:t>Chemical composition</w:t>
            </w:r>
            <w:r w:rsidRPr="008B11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8B1178">
              <w:rPr>
                <w:rFonts w:ascii="Times New Roman" w:hAnsi="Times New Roman" w:cs="Times New Roman"/>
                <w:sz w:val="24"/>
                <w:szCs w:val="24"/>
              </w:rPr>
              <w:t xml:space="preserve"> (% dry matter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8D1927" w:rsidRPr="008B1178" w:rsidRDefault="008D1927" w:rsidP="00D72B7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1927" w:rsidRPr="008B1178" w:rsidTr="00D72B72">
        <w:tc>
          <w:tcPr>
            <w:tcW w:w="3969" w:type="dxa"/>
            <w:shd w:val="clear" w:color="auto" w:fill="auto"/>
            <w:noWrap/>
            <w:vAlign w:val="center"/>
          </w:tcPr>
          <w:p w:rsidR="008D1927" w:rsidRPr="008B1178" w:rsidRDefault="008D1927" w:rsidP="00D72B7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178">
              <w:rPr>
                <w:rFonts w:ascii="Times New Roman" w:hAnsi="Times New Roman" w:cs="Times New Roman"/>
                <w:sz w:val="24"/>
                <w:szCs w:val="24"/>
              </w:rPr>
              <w:t>Dry matter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8D1927" w:rsidRPr="008B1178" w:rsidRDefault="008D1927" w:rsidP="00D72B7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17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8D1927" w:rsidRPr="008B1178" w:rsidTr="00D72B72">
        <w:tc>
          <w:tcPr>
            <w:tcW w:w="3969" w:type="dxa"/>
            <w:shd w:val="clear" w:color="auto" w:fill="auto"/>
            <w:noWrap/>
            <w:vAlign w:val="center"/>
          </w:tcPr>
          <w:p w:rsidR="008D1927" w:rsidRPr="008B1178" w:rsidRDefault="008D1927" w:rsidP="00D72B7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1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rude protein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8D1927" w:rsidRPr="008B1178" w:rsidRDefault="008D1927" w:rsidP="00D72B7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178">
              <w:rPr>
                <w:rFonts w:ascii="Times New Roman" w:hAnsi="Times New Roman" w:cs="Times New Roman"/>
                <w:sz w:val="24"/>
                <w:szCs w:val="24"/>
              </w:rPr>
              <w:t>13.49</w:t>
            </w:r>
          </w:p>
        </w:tc>
      </w:tr>
      <w:tr w:rsidR="008D1927" w:rsidRPr="008B1178" w:rsidTr="00D72B72">
        <w:tc>
          <w:tcPr>
            <w:tcW w:w="3969" w:type="dxa"/>
            <w:shd w:val="clear" w:color="auto" w:fill="auto"/>
            <w:noWrap/>
            <w:vAlign w:val="center"/>
          </w:tcPr>
          <w:p w:rsidR="008D1927" w:rsidRPr="008B1178" w:rsidRDefault="008D1927" w:rsidP="00D72B7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178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  <w:r w:rsidRPr="008B117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L, </w:t>
            </w:r>
            <w:r w:rsidRPr="008B1178">
              <w:rPr>
                <w:rFonts w:ascii="Times New Roman" w:hAnsi="Times New Roman" w:cs="Times New Roman"/>
                <w:sz w:val="24"/>
                <w:szCs w:val="24"/>
              </w:rPr>
              <w:t>MJ/kg</w:t>
            </w:r>
            <w:r w:rsidRPr="008B11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8D1927" w:rsidRPr="008B1178" w:rsidRDefault="008D1927" w:rsidP="00D72B7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178">
              <w:rPr>
                <w:rFonts w:ascii="Times New Roman" w:hAnsi="Times New Roman" w:cs="Times New Roman"/>
                <w:sz w:val="24"/>
                <w:szCs w:val="24"/>
              </w:rPr>
              <w:t>6.02</w:t>
            </w:r>
          </w:p>
        </w:tc>
      </w:tr>
      <w:tr w:rsidR="008D1927" w:rsidRPr="008B1178" w:rsidTr="00D72B72">
        <w:tc>
          <w:tcPr>
            <w:tcW w:w="3969" w:type="dxa"/>
            <w:shd w:val="clear" w:color="auto" w:fill="auto"/>
            <w:noWrap/>
            <w:vAlign w:val="center"/>
          </w:tcPr>
          <w:p w:rsidR="008D1927" w:rsidRPr="008B1178" w:rsidRDefault="008D1927" w:rsidP="00D72B7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178">
              <w:rPr>
                <w:rFonts w:ascii="Times New Roman" w:hAnsi="Times New Roman" w:cs="Times New Roman"/>
                <w:sz w:val="24"/>
                <w:szCs w:val="24"/>
              </w:rPr>
              <w:t>NFC</w:t>
            </w:r>
            <w:r w:rsidRPr="008B11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8D1927" w:rsidRPr="008B1178" w:rsidRDefault="008D1927" w:rsidP="00D72B7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178">
              <w:rPr>
                <w:rFonts w:ascii="Times New Roman" w:hAnsi="Times New Roman" w:cs="Times New Roman"/>
                <w:sz w:val="24"/>
                <w:szCs w:val="24"/>
              </w:rPr>
              <w:t>42.50</w:t>
            </w:r>
          </w:p>
        </w:tc>
      </w:tr>
      <w:tr w:rsidR="008D1927" w:rsidRPr="008B1178" w:rsidTr="00D72B72">
        <w:tc>
          <w:tcPr>
            <w:tcW w:w="3969" w:type="dxa"/>
            <w:shd w:val="clear" w:color="auto" w:fill="auto"/>
            <w:noWrap/>
            <w:vAlign w:val="center"/>
          </w:tcPr>
          <w:p w:rsidR="008D1927" w:rsidRPr="008B1178" w:rsidRDefault="008D1927" w:rsidP="00D72B7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178">
              <w:rPr>
                <w:rFonts w:ascii="Times New Roman" w:hAnsi="Times New Roman" w:cs="Times New Roman"/>
                <w:sz w:val="24"/>
                <w:szCs w:val="24"/>
              </w:rPr>
              <w:t>Acid detergent fiber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8D1927" w:rsidRPr="008B1178" w:rsidRDefault="008D1927" w:rsidP="00D72B7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178">
              <w:rPr>
                <w:rFonts w:ascii="Times New Roman" w:hAnsi="Times New Roman" w:cs="Times New Roman"/>
                <w:sz w:val="24"/>
                <w:szCs w:val="24"/>
              </w:rPr>
              <w:t>22.96</w:t>
            </w:r>
          </w:p>
        </w:tc>
      </w:tr>
      <w:tr w:rsidR="008D1927" w:rsidRPr="008B1178" w:rsidTr="00D72B72">
        <w:tc>
          <w:tcPr>
            <w:tcW w:w="3969" w:type="dxa"/>
            <w:shd w:val="clear" w:color="auto" w:fill="auto"/>
            <w:noWrap/>
            <w:vAlign w:val="center"/>
          </w:tcPr>
          <w:p w:rsidR="008D1927" w:rsidRPr="008B1178" w:rsidRDefault="008D1927" w:rsidP="00D72B7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178">
              <w:rPr>
                <w:rFonts w:ascii="Times New Roman" w:hAnsi="Times New Roman" w:cs="Times New Roman"/>
                <w:sz w:val="24"/>
                <w:szCs w:val="24"/>
              </w:rPr>
              <w:t>Neutral detergent fiber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8D1927" w:rsidRPr="008B1178" w:rsidRDefault="008D1927" w:rsidP="00D72B7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178">
              <w:rPr>
                <w:rFonts w:ascii="Times New Roman" w:hAnsi="Times New Roman" w:cs="Times New Roman"/>
                <w:sz w:val="24"/>
                <w:szCs w:val="24"/>
              </w:rPr>
              <w:t>34.11</w:t>
            </w:r>
          </w:p>
        </w:tc>
      </w:tr>
      <w:tr w:rsidR="008D1927" w:rsidRPr="008B1178" w:rsidTr="00D72B72">
        <w:tc>
          <w:tcPr>
            <w:tcW w:w="3969" w:type="dxa"/>
            <w:shd w:val="clear" w:color="auto" w:fill="auto"/>
            <w:noWrap/>
            <w:vAlign w:val="center"/>
          </w:tcPr>
          <w:p w:rsidR="008D1927" w:rsidRPr="008B1178" w:rsidRDefault="008D1927" w:rsidP="00D72B7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178">
              <w:rPr>
                <w:rFonts w:ascii="Times New Roman" w:hAnsi="Times New Roman" w:cs="Times New Roman"/>
                <w:sz w:val="24"/>
                <w:szCs w:val="24"/>
              </w:rPr>
              <w:t>Ether extract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8D1927" w:rsidRPr="008B1178" w:rsidRDefault="008D1927" w:rsidP="00D72B7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178">
              <w:rPr>
                <w:rFonts w:ascii="Times New Roman" w:hAnsi="Times New Roman" w:cs="Times New Roman"/>
                <w:sz w:val="24"/>
                <w:szCs w:val="24"/>
              </w:rPr>
              <w:t>3.50</w:t>
            </w:r>
          </w:p>
        </w:tc>
      </w:tr>
      <w:tr w:rsidR="008D1927" w:rsidRPr="008B1178" w:rsidTr="00D72B72">
        <w:tc>
          <w:tcPr>
            <w:tcW w:w="3969" w:type="dxa"/>
            <w:shd w:val="clear" w:color="auto" w:fill="auto"/>
            <w:noWrap/>
            <w:vAlign w:val="center"/>
          </w:tcPr>
          <w:p w:rsidR="008D1927" w:rsidRPr="008B1178" w:rsidRDefault="008D1927" w:rsidP="00D72B7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178">
              <w:rPr>
                <w:rFonts w:ascii="Times New Roman" w:hAnsi="Times New Roman" w:cs="Times New Roman"/>
                <w:sz w:val="24"/>
                <w:szCs w:val="24"/>
              </w:rPr>
              <w:t>Ash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8D1927" w:rsidRPr="008B1178" w:rsidRDefault="008D1927" w:rsidP="00D72B7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178">
              <w:rPr>
                <w:rFonts w:ascii="Times New Roman" w:hAnsi="Times New Roman" w:cs="Times New Roman"/>
                <w:sz w:val="24"/>
                <w:szCs w:val="24"/>
              </w:rPr>
              <w:t>6.40</w:t>
            </w:r>
          </w:p>
        </w:tc>
      </w:tr>
      <w:tr w:rsidR="008D1927" w:rsidRPr="008B1178" w:rsidTr="00D72B72">
        <w:tc>
          <w:tcPr>
            <w:tcW w:w="3969" w:type="dxa"/>
            <w:shd w:val="clear" w:color="auto" w:fill="auto"/>
            <w:noWrap/>
            <w:vAlign w:val="center"/>
          </w:tcPr>
          <w:p w:rsidR="008D1927" w:rsidRPr="008B1178" w:rsidRDefault="008D1927" w:rsidP="00D72B7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178">
              <w:rPr>
                <w:rFonts w:ascii="Times New Roman" w:hAnsi="Times New Roman" w:cs="Times New Roman"/>
                <w:sz w:val="24"/>
                <w:szCs w:val="24"/>
              </w:rPr>
              <w:t>Calcium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8D1927" w:rsidRPr="008B1178" w:rsidRDefault="008D1927" w:rsidP="00D72B7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178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8D1927" w:rsidRPr="008B1178" w:rsidTr="00D72B72">
        <w:tc>
          <w:tcPr>
            <w:tcW w:w="3969" w:type="dxa"/>
            <w:shd w:val="clear" w:color="auto" w:fill="auto"/>
            <w:noWrap/>
            <w:vAlign w:val="center"/>
          </w:tcPr>
          <w:p w:rsidR="008D1927" w:rsidRPr="008B1178" w:rsidRDefault="008D1927" w:rsidP="00D72B7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178">
              <w:rPr>
                <w:rFonts w:ascii="Times New Roman" w:hAnsi="Times New Roman" w:cs="Times New Roman"/>
                <w:sz w:val="24"/>
                <w:szCs w:val="24"/>
              </w:rPr>
              <w:t>Total phosphorus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8D1927" w:rsidRPr="008B1178" w:rsidRDefault="008D1927" w:rsidP="00D72B7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178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8D1927" w:rsidRPr="008B1178" w:rsidTr="00D72B72">
        <w:tc>
          <w:tcPr>
            <w:tcW w:w="3969" w:type="dxa"/>
            <w:shd w:val="clear" w:color="auto" w:fill="auto"/>
            <w:noWrap/>
            <w:vAlign w:val="center"/>
          </w:tcPr>
          <w:p w:rsidR="008D1927" w:rsidRPr="008B1178" w:rsidRDefault="008D1927" w:rsidP="00D72B7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178">
              <w:rPr>
                <w:rFonts w:ascii="Times New Roman" w:hAnsi="Times New Roman" w:cs="Times New Roman"/>
                <w:sz w:val="24"/>
                <w:szCs w:val="24"/>
              </w:rPr>
              <w:t>Forage: concentrat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8D1927" w:rsidRPr="008B1178" w:rsidRDefault="00586E85" w:rsidP="00D72B7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bookmarkStart w:id="0" w:name="_GoBack"/>
            <w:bookmarkEnd w:id="0"/>
            <w:r w:rsidR="008D1927" w:rsidRPr="008B11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8D1927" w:rsidRPr="008B1178" w:rsidRDefault="008D1927" w:rsidP="008D192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B117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B1178">
        <w:rPr>
          <w:rFonts w:ascii="Times New Roman" w:hAnsi="Times New Roman" w:cs="Times New Roman"/>
          <w:sz w:val="24"/>
          <w:szCs w:val="24"/>
        </w:rPr>
        <w:t>One kilogram of complete diet (dry matter basis) contained the following mineral and vitamin premix: 1,000,000 IU vitamin A; 65,000 IU vitamin D; 5,000 IU vitamin E; 2,000 mg Fe; 2,550 mg Mn; 5,500 mg Zn; 1,750 mg Cu; 70 mg I; 40 mg Co; 75 mg Se</w:t>
      </w:r>
    </w:p>
    <w:p w:rsidR="008D1927" w:rsidRPr="008B1178" w:rsidRDefault="008D1927" w:rsidP="008D192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B1178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8B1178">
        <w:rPr>
          <w:rFonts w:ascii="Times New Roman" w:hAnsi="Times New Roman" w:cs="Times New Roman"/>
          <w:sz w:val="24"/>
          <w:szCs w:val="24"/>
        </w:rPr>
        <w:t>Measured from laboratory analysis of the total mixed ration</w:t>
      </w:r>
    </w:p>
    <w:p w:rsidR="008D1927" w:rsidRPr="008B1178" w:rsidRDefault="008D1927" w:rsidP="008D192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B1178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8B1178">
        <w:rPr>
          <w:rFonts w:ascii="Times New Roman" w:hAnsi="Times New Roman" w:cs="Times New Roman"/>
          <w:sz w:val="24"/>
          <w:szCs w:val="24"/>
        </w:rPr>
        <w:t>Calculated using net energy of lactation values of feedstuffs from NRC (2001)</w:t>
      </w:r>
    </w:p>
    <w:p w:rsidR="008D1927" w:rsidRPr="008B1178" w:rsidRDefault="008D1927" w:rsidP="008D192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B1178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8B1178">
        <w:rPr>
          <w:rFonts w:ascii="Times New Roman" w:hAnsi="Times New Roman" w:cs="Times New Roman"/>
          <w:sz w:val="24"/>
          <w:szCs w:val="24"/>
        </w:rPr>
        <w:t>Nonfiber carbohydrates 100– (NDF% + CP% + Ether extract% + Ash%)</w:t>
      </w:r>
    </w:p>
    <w:p w:rsidR="00333310" w:rsidRPr="008D1927" w:rsidRDefault="00333310"/>
    <w:sectPr w:rsidR="00333310" w:rsidRPr="008D19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B2880" w:rsidRDefault="007B2880" w:rsidP="008D1927">
      <w:pPr>
        <w:spacing w:after="0" w:line="240" w:lineRule="auto"/>
      </w:pPr>
      <w:r>
        <w:separator/>
      </w:r>
    </w:p>
  </w:endnote>
  <w:endnote w:type="continuationSeparator" w:id="0">
    <w:p w:rsidR="007B2880" w:rsidRDefault="007B2880" w:rsidP="008D19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B2880" w:rsidRDefault="007B2880" w:rsidP="008D1927">
      <w:pPr>
        <w:spacing w:after="0" w:line="240" w:lineRule="auto"/>
      </w:pPr>
      <w:r>
        <w:separator/>
      </w:r>
    </w:p>
  </w:footnote>
  <w:footnote w:type="continuationSeparator" w:id="0">
    <w:p w:rsidR="007B2880" w:rsidRDefault="007B2880" w:rsidP="008D19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7AE5"/>
    <w:rsid w:val="00333310"/>
    <w:rsid w:val="00586E85"/>
    <w:rsid w:val="00632BF8"/>
    <w:rsid w:val="00757AE5"/>
    <w:rsid w:val="0078278F"/>
    <w:rsid w:val="007B2880"/>
    <w:rsid w:val="008C5F44"/>
    <w:rsid w:val="008D1927"/>
    <w:rsid w:val="00982DE1"/>
    <w:rsid w:val="00D26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B09DC5F-9407-4F5B-A388-559C232B7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D1927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D192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D192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D1927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D1927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8D1927"/>
    <w:pPr>
      <w:spacing w:line="240" w:lineRule="auto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D1927"/>
    <w:rPr>
      <w:rFonts w:ascii="Calibri" w:hAnsi="Calibri" w:cs="Calibri"/>
      <w:noProof/>
      <w:kern w:val="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3</Words>
  <Characters>991</Characters>
  <Application>Microsoft Office Word</Application>
  <DocSecurity>0</DocSecurity>
  <Lines>8</Lines>
  <Paragraphs>2</Paragraphs>
  <ScaleCrop>false</ScaleCrop>
  <Company/>
  <LinksUpToDate>false</LinksUpToDate>
  <CharactersWithSpaces>1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sx</dc:creator>
  <cp:keywords/>
  <dc:description/>
  <cp:lastModifiedBy>wsx</cp:lastModifiedBy>
  <cp:revision>5</cp:revision>
  <dcterms:created xsi:type="dcterms:W3CDTF">2018-03-05T01:30:00Z</dcterms:created>
  <dcterms:modified xsi:type="dcterms:W3CDTF">2018-05-16T08:13:00Z</dcterms:modified>
</cp:coreProperties>
</file>